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14:paraId="3288BC6C" w14:textId="4A837A05" w:rsidR="00973E03" w:rsidRPr="006A2585" w:rsidRDefault="00973E03" w:rsidP="00973E03">
      <w:pPr>
        <w:widowControl/>
        <w:spacing w:line="240" w:lineRule="auto"/>
        <w:jc w:val="center"/>
        <w:rPr>
          <w:rFonts w:eastAsia="等线" w:cs="Times New Roman"/>
          <w:color w:val="000000"/>
          <w:kern w:val="0"/>
          <w:sz w:val="22"/>
        </w:rPr>
      </w:pPr>
      <w:bookmarkStart w:id="0" w:name="OLE_LINK18"/>
      <w:r w:rsidRPr="006A2585">
        <w:rPr>
          <w:rFonts w:eastAsia="等线" w:cs="Times New Roman"/>
          <w:color w:val="000000"/>
          <w:kern w:val="0"/>
          <w:sz w:val="22"/>
        </w:rPr>
        <w:t>Table S1. Chemicals interacting with IFN-γ and CD40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65"/>
        <w:gridCol w:w="1696"/>
        <w:gridCol w:w="1697"/>
      </w:tblGrid>
      <w:tr w:rsidR="00973E03" w:rsidRPr="006A2585" w14:paraId="5D3AB0C0" w14:textId="77777777" w:rsidTr="004C4052">
        <w:trPr>
          <w:trHeight w:val="300"/>
        </w:trPr>
        <w:tc>
          <w:tcPr>
            <w:tcW w:w="3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13ED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D1F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Interact with IFN-γ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864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Interact with CD40</w:t>
            </w:r>
          </w:p>
        </w:tc>
      </w:tr>
      <w:tr w:rsidR="00973E03" w:rsidRPr="006A2585" w14:paraId="0B0D66C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8B9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imvastat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0C6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D93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3343C0D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B36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ercur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EDC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F5C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AC4435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E71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Histam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C43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177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4FD4829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FD2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cetylmuramyl-Alanyl-Isoglutami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C91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63F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26843A3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043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oly I-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B91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B4A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2E039D6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0C8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ntirheumatic Agent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418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B18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2789CE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FFF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Vincrist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93D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AB4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28D1787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1DE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rseni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654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769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47920A7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3F8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ipopolysaccharide, E. coli O26-B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FC4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DD0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A4856A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9A2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sbesto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931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C96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E09B40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FD3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ickel sulf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EC6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B35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946A25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4D3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Betamethasone Valer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784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A14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8D1CC5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C2F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8CD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EBA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5EB0E77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3CC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alcimycin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068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C61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370E282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F09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himerosa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80D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8EB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3D5D8D1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049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alcitri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AC9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A66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1565EF6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A23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zoledronic ac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C89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245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201E978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E9D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urcum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58A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164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33EE613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176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ipopolysaccharide, E coli O55-B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186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C13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59D7221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9B2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ecitab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F48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971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647376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03A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ipopolysaccharid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1C9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C1C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1EB44AB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30B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emecolc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519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2D8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163B64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FF5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Nicke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4A3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7D1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12454D5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08C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ronabin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8B1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03C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0E60CB6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0C5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articulate Matt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A07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1C8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22EE129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BA8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rugs, Chinese Herba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C3C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D21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3ED20FC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310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olysaccharid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EC0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806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280AD1C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A0F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entinostat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86C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88B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534B6B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AE1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Ribomunyl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A10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AE7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5B4B4FD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654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FK 5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A7C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B75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54A1A07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E41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etradecanoylphorbol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Acet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C9E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AAE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5ED2EAF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87D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Fluorouraci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384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726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3C20744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365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retino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5FF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DDE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24FD67B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C85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Formaldehy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8C9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842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4E5888B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B7D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gemcitab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A34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B12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14C5E9B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ED9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Zin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1E1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67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6BE171E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D49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1,2-bis(2-aminophenoxy)ethane N,N,N',N'-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etraacetic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acid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cetoxymethyl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est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5B8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20F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D7E691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D5F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15-deoxy-delta(12,14)-prostaglandin J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CC0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448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85EE81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034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15-deoxyprostaglandin J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7A8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898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80DF65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AC3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2-(2-amino-3-methoxyphenyl)-4H-1-benzopyran-4-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108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938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C0D092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4B7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22-hydroxycholester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8CA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225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4154D7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C15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2,4,5,2',4',5'-hexachlorobipheny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B5F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CDB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DA3B36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692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2-(4-morpholinyl)-8-phenyl-4H-1-benzopyran-4-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F8E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38C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DE4208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CF8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2-amino-1-methyl-6-phenylimidazo(4,5-b)pyrid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63D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AA8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3A6A6E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0EA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2-amino-5,6-dihydro-6-methyl-4H-1,3-thiaz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B8D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F55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6EBFBD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C54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2-aminoethoxydiphenyl bor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7C2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8B5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275A81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985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2-butena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B89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86E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9975A4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CE0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2-hydroxy-4-(2,2,3,3,3-pentafluoropropoxy)benzoic ac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C18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245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018D87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178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2-methyl-2H-pyrazole-3-carboxylic acid (2-methyl-4-o-tolylazophenyl)am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952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5C4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415BAE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7B2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2-morpholin-4-yl-6-thianthren-1-yl-pyran-4-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DE1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AAF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8697FD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A68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3,3',4,5'-tetrahydroxystilbe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B19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DFB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1D671C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888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3-(3-chloro-4-methoxyphenyl)-1,1-dimethylure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C32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027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D54BEF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1A3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3-(4-methylphenylsulfonyl)-2-propenenitril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517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703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4B5D8C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643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3,5-bis(2-fluorobenzylidene)piperidin-4-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C2A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571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F79A5A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53A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3-chlorophen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921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A8A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83901A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884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3-Iodobenzylguanid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1E7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E14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564FA8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8CD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4-(4-fluorophenyl)-2-(4-hydroxyphenyl)-5-(4-pyridyl)imidazol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D32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D6A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0091DF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941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4-bromophenacyl brom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ECA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9D2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EE073E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1C7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4-methylhistam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E09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C9A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30B986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C1F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4-nitrososulfamethoxazol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A7B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53B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08405B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B04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4-nonylphen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07A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81A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02CF45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3F7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bacavi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0B0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C2B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18629B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C1B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cetylcyste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276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79E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2CDDFB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99F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crole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5B7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0AC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759B88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3EA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cteosid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4CB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876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4A575D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066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ctive Hexose Correlated Compoun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E5E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6B8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BD2220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568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cyli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21B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CE9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45D5AF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E50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den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052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359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8FBB7F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9A6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ir Pollutant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D02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7D7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6FBD4F8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422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ir Pollutants, Occupationa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0B4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CFC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B93692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24B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lclometasone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ipropionat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FBD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108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D84F77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FF8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litretino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2D5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39E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F99CB5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1C1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allergovit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D2E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EB3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361C65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961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lpha-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yano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-(3,4-dihydroxy)-N-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benzylcinnamid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766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026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CB30E6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FBE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lpha-methylhistam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F12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6BA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D1C298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61A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mb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a I protein, Ambrosia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rtemisiifolia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0E6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E9C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D03DB1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E18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milor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EEC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2AD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37FE2F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D34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ammonium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richloro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ioxoethylene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-O,O'-)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ellurat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52A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1D1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7BEFAC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DF4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mphotericin 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F18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4F9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3D8D3F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556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nandam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F66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AB0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D4A8E0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4DB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nthra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(1,9-cd)pyrazol-6(2H)-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56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A58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940118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75C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nthranilic ac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98B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095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E90EE5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907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Antigens,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ermatophagoide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EB5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032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122589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5CC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ntigen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DC7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88F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622889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2D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nti-HIV Agent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06B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3AF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DBDE42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0E6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ntimony Sodium Glucon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930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7F4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D1BA06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240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rsenic triox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F58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357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71C422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1DB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rsenit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A33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F46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2EE454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9C2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spir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442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92D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407E0F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9D3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traz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7B8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C74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AD0080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D06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zacitidi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B82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03C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D26FB4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904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BCH 139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627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0A8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164A31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37B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Benze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A47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672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399C5B8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D9C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Benzo(a)pyre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D15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A2E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D31BF6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E2D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beryllium sulf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E28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D96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34C2B4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A57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beta-Glucan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C38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470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13DBCF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9BD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bioallethrin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290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DC4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C2B8C8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ADC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 xml:space="preserve">bismuth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ripotassium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icitrat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ED5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A72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35396C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0F2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bisphenol 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519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088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693B11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722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Budeson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8FB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3C7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C88434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DC1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Butyrate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79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1A0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CDDD22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978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admium acet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AC2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F7A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06CD9E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43C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admium Chlor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6E8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27B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007FDC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CDD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admiu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B4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384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3B0D3B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343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affeic acid phenethyl est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987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E47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198C6B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C9D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alciu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D80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803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3A1AD6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940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annabidi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C5C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2DD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FC37DD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44E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arbamat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1F5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126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E3444E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701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arvedil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9A5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C4B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4B7DF4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0FC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holecalcifer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999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D38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DC3623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87D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hromium hexavalent 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8C1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DB9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E4E915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446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ilomilas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1A0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46E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85ACF3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86E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imetid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016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33E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B7049B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960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iprofloxac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411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184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EB290A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B6D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1DE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8DD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799416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3F5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itrin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BD3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1EE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907C678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1E0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larithromyc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098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33D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2475ED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D8D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lobenpropit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660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3EC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AEC7DE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00B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lofibr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8FE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4A7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0CA71B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525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lozap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DA2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ACC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DBEE4C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330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obal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5A3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3B6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69B7B5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C61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oca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E76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36D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36ABC3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C36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Colforsin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FCA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CCF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CCF556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17B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yclohexim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EA7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1A5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DCEA32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A22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yclospor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28B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45E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56024F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1EA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yclosporin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C0B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BEC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60D430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07A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yfluthr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39B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C7F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C7AB0E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132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ytochalasin 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994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32F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DBC7D5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737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actinomyc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74C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CAA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FD47D1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7B2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asatinib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789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D2A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3474957" w14:textId="77777777" w:rsidTr="004C4052">
        <w:trPr>
          <w:trHeight w:val="300"/>
        </w:trPr>
        <w:tc>
          <w:tcPr>
            <w:tcW w:w="378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5CF406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elta-8-tetrahydrocannabin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BA7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DFA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74720B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342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eoxynivalen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495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17B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8D35B7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F66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examethas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F3E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D64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7020BE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0A7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ichloroacetic Ac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603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971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96C121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29E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iclofena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ACE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05D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86F894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3E3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imapri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942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A9B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1245DC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7B7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imethyl Fumar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AA4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06A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E36D57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C05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imethyl Sulfox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AF6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E34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D0F158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2F6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inoprosto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043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FB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B8284F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FF7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iur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57D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CA5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BA947A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8A6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ocosahexaenoic Acid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00A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52C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BEBD5A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983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oxifluridi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F35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DC8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AAD08E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407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us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D1F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4F9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EE5D4B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9CE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ydrogestero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23B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E15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4DA860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B31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emulphogene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BC 7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427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B9E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8CA755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430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enterotoxin A, Staphylococca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91B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328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72B04F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3DF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enterotoxin B, staphylococca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775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FE1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3A6F4F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ED9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enterotoxin F, Staphylococca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8C3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985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125D4F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5EA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Environmental Pollutant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0BF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517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EBE163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CAF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Eosine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I Bluis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56C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878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E93BD9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237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epinasti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136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00D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B45B5B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A4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Estradi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F16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65D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8CC97D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EC9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Estrogens, Conjugated (USP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74A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2B4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4A3EF9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EFE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Ethylmercury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Compound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A65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681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841CA1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302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Ethyl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ethanesulfonat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EA5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DE9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BFED1B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33E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Famotid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58F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0E7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701F1E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B94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FEC protoc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152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925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ECB556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BE8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Fenitroth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F15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EFA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5FA825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F65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fluoranthe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F14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CE7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A06E71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59D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Flurbiprofe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6DF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9DA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511540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F60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Fluticas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A17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54A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1FE95A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D5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gadodiam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70F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D58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BB7E8C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FA0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gadolinium chlor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36E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38C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A8D9B5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072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Gadolinium DTP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9E1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79B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432559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7E9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Gemfibrozi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8DB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937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15FB85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EE7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Geniste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89F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C0E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7764FC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814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ginsenoside R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3A8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C81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FE4D66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95C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Gliotox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A88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E85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41674D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1EF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Glucosam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BDE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138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5ECB5C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4E0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Glutathi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C6D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5E4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5A7AB4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F03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GW007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BA9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CED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B11986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A95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GW280264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487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0F1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38D9B4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B5D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GW 764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51C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BE9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6F3DAA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B6C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Hemagglutinin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941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0FA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938CBA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E48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Hem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E64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161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907115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2C4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Hem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16C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981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4CA349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D02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herbimycin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8C2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1EA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22185F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DCE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Hero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045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E60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8C640D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00C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hesperetin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17B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435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0739FC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1ED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Hexachlorobenze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40E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D8E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7B947D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E75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Hydrocortis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A75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66B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579D088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4ED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Hydrogen Perox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3D0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6AB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3ACB65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CF2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Ibuprofe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7AD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26A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369208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60D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Imatinib Mesyl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35B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E77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2B3C508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07F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indirub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E45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251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C5F8C6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A52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Indomethac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0D4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5E0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572886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3A3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indomethacin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orpholinylamid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028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390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DFB293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90F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Ionomyc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408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711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890D25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F79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irbesarta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C51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87C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4866E3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FC2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Iron Chelating Agent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FB4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9DC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67BD6E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AB9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Ir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8C8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2A1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E1C6F5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286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Isocyanat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561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F75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5C6C68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3E6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isoliquiritigenin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F13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342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630BB7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489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isopentenyl pyrophosph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D79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BD0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E5878A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A83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Isoproteren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B28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CFB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804520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57B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jasplakinolid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03A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5D4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A06B2E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98F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JHW 01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DFD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507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D6DDE8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161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lactacystin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756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A13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0B613C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68C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amivud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CF8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CA2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61CB89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C2C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ansoprazol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7EC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4A7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D6A03B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332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ate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1EC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C0A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C3E836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41A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atrunculin 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342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BA9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7C6D0A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0D7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ead acet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2CF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087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39B34C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B5A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ead chlor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258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A60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E6FECD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069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icochalcone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CD8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C6B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EDC4D7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BAD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inda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8F9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6FD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211642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B23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inoleic Ac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C0D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08A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E7EE22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021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ipid 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195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36A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A5521B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00C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ipopolysaccharide, Escherichia coli O111 B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992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6CF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AD95FD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199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isurid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809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F1B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D3F670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29C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upa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98B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A3B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9A4948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111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ecoprop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9D3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E6A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F6A887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5B1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edroxyprogesterone Acet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70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964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E1943C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547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ercuric Chlor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3B7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FCB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5B0B64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61A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ethan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77B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BA3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F0543E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934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ethotrex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9C1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69B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A00B6C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FE8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ethyl isocyan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A7A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036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34A96A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E6A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ethylmercury Compound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54A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8F8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EAA7DA8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DE3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evalonic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968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90A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E23110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519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ifeprist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43E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EA2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9A146C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7BA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onocyte locomotion inhibitory facto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B44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E6A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7CE476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A15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onomethylpropion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AC8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63D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35CAFF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2BA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mor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D14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3CB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708520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955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oxifloxac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C33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D1D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26A20A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061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-((2-(hydroxyaminocarbonyl)methyl)-4-methylpentanoyl)-3-(2'-naphthyl)alanylalanine, 2-aminoethylam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B73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325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C69853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7EFA" w14:textId="788B8346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-3-(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minomethyl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)benzyl)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cetamidi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296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C2B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59D355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079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-(6-methylamino-3-nitrophenyl)-3-(3-indolyl)acrylam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1FE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621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259ECB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0F0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aring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062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6C0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212753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151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efazod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2EE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576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6C219A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AF6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evirap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E12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93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CF4DC0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560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iac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A75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0D4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BC09A3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730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ickel chlor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B60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EB6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C59529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35D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imesulid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093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5ED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998D8A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628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itric Oxide Dono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64F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EB8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83C675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82B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itric Ox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560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AAB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AE9695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994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itrit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393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D9D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77619B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FC5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itropruss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4A2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BA9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659005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DDB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ivalen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833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898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9AEDE0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DC34" w14:textId="25C63365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,</w:t>
            </w:r>
            <w:r w:rsidR="00494999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,</w:t>
            </w:r>
            <w:r w:rsidR="00494999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',</w:t>
            </w:r>
            <w:r w:rsidR="00494999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'-tetrakis</w:t>
            </w:r>
            <w:r w:rsidR="00494999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(2-pyridylmethyl)ethylenediam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B0B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906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4895C3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EDD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VP ABE17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EEE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DF5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2B1240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03B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oleanolic acid 3-acet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7E1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C5B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FF3907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B20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Omeprazol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B64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4FD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2088FF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241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orazipo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4D6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D66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FEFC658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0E9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Organometallic Compound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57A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96F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12A637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E96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Organothiophosphate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AAB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868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A8036F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34A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Oxyge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D60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FC8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5F6AD4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6CB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Oz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3B5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762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3799F9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5BD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Pam(3)CSK(4) pept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3B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1AE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C3200A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EF4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atul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34D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B88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BC078A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238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D 03259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32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7C8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6FFA04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7E8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erfluorooctane sulfonic ac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DAA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1C1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899F81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9C8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erfum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BD3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BC3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C4F868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BAE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henylbutyrat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27F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BB2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38BEA5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C2F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hloret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09A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D43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180237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EE5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icibanil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6EE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10F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1CFADB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DA0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imecrolim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4A1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29A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E777FF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80C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ioglitaz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163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D20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7C1942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61C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iperonyl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Butoxid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112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89F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0713F0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A58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lant Extract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907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518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D12D91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802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lant Preparation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6AD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E02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CE56FE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0AB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licamyc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CD8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0B8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7AF651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77F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olycyclic Hydrocarbons, Aromati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F53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A7C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E3CC59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E6C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olydat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05B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905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22CD9D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6BA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oractant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lfa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B7A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039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608D3C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28B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rednis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4BF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697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AE967A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2ED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rogester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15E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93D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5C0BFE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D18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terostilbe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048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CE5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E93CC6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50F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yre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E3F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DC5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62D88E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3F6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yrrolidine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ithiocarbamic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AD5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BCA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451AAB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897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ranitidine bismuth citr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7C3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D40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7B9DF0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313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Ranitid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56C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133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7F7F62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0D0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Reactive Oxygen Speci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429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A46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326D97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0D7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resiquimod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58E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CA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2E7A1A8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A98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resveratr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B78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715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D62B52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8F0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Ribavir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206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5BA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351753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0AB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ribosome inactivating protein, Viscu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BF8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F00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A3213D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9B8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rimexolo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236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DC3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066F41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854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Ritonavi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1B5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6A1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A65541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A46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Ro 41-525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A8D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D94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A131A7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39D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rosiglitaz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E97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27F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DBA1D1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9BC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Roten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ED6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56E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9014BD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92C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Rutin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E37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3FE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7253EA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69C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B 20358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548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B44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8C3E66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CED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ilve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A6E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CAB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551B8C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E7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ilymar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211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821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4D179F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46B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imaz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C81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373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7FDB44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01E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irolim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F13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10E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84F305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F3F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-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itrosoglutathio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EFB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420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1DB1D2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F74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sodium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rsenit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78A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B20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6A1972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D82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Sodium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zid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17F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C5B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BEFD5A8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EB6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odium bichrom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0E5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874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549307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7BA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oo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858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F11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964D76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EE2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pironolact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E1C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85C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7470F1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3A4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R 1445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521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5C1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C3305C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6BB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ulfasalaz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82E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CAE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88F8569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335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acrolim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F26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785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0F2D8D8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E4E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axifol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A6D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5FC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154FA3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B81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erbutal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8AE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528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CDE44E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869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etanus Toxo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606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800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77F44C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A91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etrachloroethyle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64B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C0E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CACC6A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F98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halidom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9B1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DD4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827B25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C04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heophyll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219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783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40B45D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727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hymoquin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4EA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DCB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E5BC97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C9E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in protoporphyrin I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893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40C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DBC579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C1E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itanium diox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8A3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5A6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A57536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FF1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itaniu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2CA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38D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A7E9D0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279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O-90131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493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952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5A6A7A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228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obacco Smoke Pollut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E22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58A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18F2A8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994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olmetin glucuron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B41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2BD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AEFDE4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2D9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oxB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protein, Clostridium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ifficil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150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B49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1212B8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9EF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richloroacetic Ac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3AA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F91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68519B3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555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richloroethyle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19F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ACD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77A779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17B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richostatin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E08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853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8761BD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587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ripteri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603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0FA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8F6B6B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3F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roglitaz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C32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A67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7E1EDCC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6CB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rovafloxac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871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936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AC0874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18D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U 012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5DC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555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BA5CD1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14B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Uretha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A89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893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531B8E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913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Ursodeoxycholic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FA9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3B0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C29D73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704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Vaccines, Virus-Like Particl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451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4F2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6A10B7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5B1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Vehicle Emission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349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017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172A0F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BB4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wortmann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5D3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554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95FB02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E5D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Y 2763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8AC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BF1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00474C3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8B0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zafirlukas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A63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A26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EABBB9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C5E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ZD 933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37E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E93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BAAD26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71E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Zidovud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D51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739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153B148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C19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Zinc Sulf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468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8B9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4527A0F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2B2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ZM 24138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7CE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D98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50F19C2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729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zomepirac glucuron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91B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87B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2DF8224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274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Zymosa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290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DCC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973E03" w:rsidRPr="006A2585" w14:paraId="3872D90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8D7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1-(6-((3-methoxyestra-1,3,5(10)-trien-17-yl)amino)hexyl)-1H-pyrrole-2,5-di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738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F55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66C121E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A8A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((1S,2S,4R)-4-(4-((1S)-2,3-dihydro-1H-inden-1-ylamino)-7H-pyrrolo(2,3-d)pyrimidin-7-yl)-2-hydroxycyclopentyl)methyl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ulphamat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D09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9E2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50D0C30A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455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2,3-bis(palmitoyloxy)-2-propyl-N-palmitoyl-cysteinyl-seryl-seryl-asparaginyl-alan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7A0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9E6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2057EAD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268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4-(5-benzo(1,3)dioxol-5-yl-4-pyridin-2-yl-1H-imidazol-2-yl)benzam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14D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ED7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294DEA78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164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4-diphenylacetoxy-1,1-dimethylpiperidiniu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3EA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16E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5078898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B59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(6-(4-(2-piperidin-1-ylethoxy)phenyl))-3-pyridin-4-ylpyrazolo(1,5-a)pyrimid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607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27B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397A38B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C4C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djuvants, Immunologi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0F5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388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11756CE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8C0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ldehyd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FAE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138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1AE288A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9BC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lpha-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fluoromethylhistami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EE7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28C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0FF2648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3C2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luminum Hydrox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2A3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351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11D70CA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68D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pigen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BE0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BAD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55150E4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B1B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rachidonic Ac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CEA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F5F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3458FC1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403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scorbic Ac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2F7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B0C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6289784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AA4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torvastatin Calciu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B71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A72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14D745A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385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Atrop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9DA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A67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04B0B118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A9C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BAY 11-708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F5A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4C9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854ABA8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ABB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bicalutam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E4E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EA2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0EEDD84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4AA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butyraldehy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0E5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C40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46F434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A55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Carbacho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CA4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FCA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34DBCA6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ED4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ihydrotestostero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ABF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ABA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5188BD3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EB9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Dinitrochlorobenze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DF7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A96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64E5B685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ABB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Eicosapentaenoic</w:t>
            </w:r>
            <w:proofErr w:type="spellEnd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6E6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569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4C37506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FA1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Fatty Acids, Unsaturate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FBC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D13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41A3476B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F57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Fenofibr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36E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655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60F9867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B00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fisetin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0CC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216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4FC287F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6EB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Fluorid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889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23C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60B3895C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679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Gold Sodium Thiosulf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F94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13C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09AB11A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7BB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helenal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026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6C0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516E1EE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E5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(+)-JQ1 compoun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A2B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CEF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1E15398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5E5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uteol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F73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856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1E335F11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D4B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LW 500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C83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DDF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2D95DE1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DF3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mercuric brom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811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455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6D2009C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F19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araqua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60F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B56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0D183BD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186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entana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D95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1DA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53012097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96E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henethyl isothiocyan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F5C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0B3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1E75A11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1D3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henylmercuric Acet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B76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C93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84D5DE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AB7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irenzep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4E4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9CF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00CE7A2D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5CE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LX403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39D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007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46E8C3FE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B285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propionaldehy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4533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934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14CF03EF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CB0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ilicon Dioxid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B62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F36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ADC21A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AF1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Sodium Dodecyl Sulf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888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887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2B686B5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2CF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esmilife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46A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CB6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F6DC86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B2A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etrathiomolybdat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9627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20F2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2E1C56D0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946C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iotidin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C2E1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3529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120C18D6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392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 xml:space="preserve">titanium </w:t>
            </w: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ickelide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C9CF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D8B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FB8D342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853B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Triprolidin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312E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783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75908E83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7FCA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Valproic Ac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491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CA8D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973E03" w:rsidRPr="006A2585" w14:paraId="62DFB264" w14:textId="77777777" w:rsidTr="004C4052">
        <w:trPr>
          <w:trHeight w:val="300"/>
        </w:trPr>
        <w:tc>
          <w:tcPr>
            <w:tcW w:w="3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82B34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vorinostat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E4E38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B9C80" w14:textId="77777777" w:rsidR="00973E03" w:rsidRPr="006A2585" w:rsidRDefault="00973E03" w:rsidP="004C4052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2585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</w:tbl>
    <w:p w14:paraId="2DFD2C05" w14:textId="77777777" w:rsidR="006A2585" w:rsidRDefault="006A2585" w:rsidP="00973E03">
      <w:pPr>
        <w:jc w:val="both"/>
      </w:pPr>
      <w:bookmarkStart w:id="1" w:name="_GoBack"/>
      <w:bookmarkEnd w:id="0"/>
      <w:bookmarkEnd w:id="1"/>
    </w:p>
    <w:sectPr w:rsidR="006A2585" w:rsidSect="00ED101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NeueLT St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352182"/>
    <w:multiLevelType w:val="hybridMultilevel"/>
    <w:tmpl w:val="C8841E82"/>
    <w:lvl w:ilvl="0" w:tplc="EC5C378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E8885D58">
      <w:start w:val="1"/>
      <w:numFmt w:val="decimalEnclosedCircle"/>
      <w:lvlText w:val="%2"/>
      <w:lvlJc w:val="left"/>
      <w:pPr>
        <w:ind w:left="11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615969B9"/>
    <w:multiLevelType w:val="multilevel"/>
    <w:tmpl w:val="CD02578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09C"/>
    <w:rsid w:val="00025021"/>
    <w:rsid w:val="000374E3"/>
    <w:rsid w:val="0005349C"/>
    <w:rsid w:val="00055563"/>
    <w:rsid w:val="0009674D"/>
    <w:rsid w:val="0009697C"/>
    <w:rsid w:val="000D23B5"/>
    <w:rsid w:val="000F4AA2"/>
    <w:rsid w:val="001261E3"/>
    <w:rsid w:val="00135CC6"/>
    <w:rsid w:val="00153ED9"/>
    <w:rsid w:val="00181073"/>
    <w:rsid w:val="00187D13"/>
    <w:rsid w:val="0019339B"/>
    <w:rsid w:val="00193AE0"/>
    <w:rsid w:val="001A517E"/>
    <w:rsid w:val="001B0ECE"/>
    <w:rsid w:val="001B425D"/>
    <w:rsid w:val="001E1CCA"/>
    <w:rsid w:val="001E590A"/>
    <w:rsid w:val="001F4D47"/>
    <w:rsid w:val="00201666"/>
    <w:rsid w:val="00202B6A"/>
    <w:rsid w:val="002048B3"/>
    <w:rsid w:val="00236F15"/>
    <w:rsid w:val="00237D50"/>
    <w:rsid w:val="00243CA2"/>
    <w:rsid w:val="00244946"/>
    <w:rsid w:val="00246208"/>
    <w:rsid w:val="00261DD8"/>
    <w:rsid w:val="00277808"/>
    <w:rsid w:val="00281A2E"/>
    <w:rsid w:val="00296511"/>
    <w:rsid w:val="002A5BD3"/>
    <w:rsid w:val="002A6A45"/>
    <w:rsid w:val="002E1ADC"/>
    <w:rsid w:val="002F7F8A"/>
    <w:rsid w:val="00301383"/>
    <w:rsid w:val="003120CB"/>
    <w:rsid w:val="003148B2"/>
    <w:rsid w:val="00326724"/>
    <w:rsid w:val="00353877"/>
    <w:rsid w:val="0035548B"/>
    <w:rsid w:val="0037114B"/>
    <w:rsid w:val="00372881"/>
    <w:rsid w:val="00381CC2"/>
    <w:rsid w:val="003877C9"/>
    <w:rsid w:val="00394912"/>
    <w:rsid w:val="003A409C"/>
    <w:rsid w:val="003A663B"/>
    <w:rsid w:val="003B2501"/>
    <w:rsid w:val="003B284D"/>
    <w:rsid w:val="003B2B97"/>
    <w:rsid w:val="003E49AA"/>
    <w:rsid w:val="003E62CC"/>
    <w:rsid w:val="003F0AD0"/>
    <w:rsid w:val="004010D8"/>
    <w:rsid w:val="004141DD"/>
    <w:rsid w:val="00415D47"/>
    <w:rsid w:val="0042101E"/>
    <w:rsid w:val="0042327E"/>
    <w:rsid w:val="004376A7"/>
    <w:rsid w:val="00440466"/>
    <w:rsid w:val="00443A82"/>
    <w:rsid w:val="004518DC"/>
    <w:rsid w:val="004519FA"/>
    <w:rsid w:val="00471DBF"/>
    <w:rsid w:val="00475ED1"/>
    <w:rsid w:val="004774CD"/>
    <w:rsid w:val="00494999"/>
    <w:rsid w:val="004C2767"/>
    <w:rsid w:val="004D6427"/>
    <w:rsid w:val="004E5A66"/>
    <w:rsid w:val="00503B0F"/>
    <w:rsid w:val="00513495"/>
    <w:rsid w:val="00520AAF"/>
    <w:rsid w:val="005246ED"/>
    <w:rsid w:val="00525B6B"/>
    <w:rsid w:val="00530800"/>
    <w:rsid w:val="0053783C"/>
    <w:rsid w:val="00540D66"/>
    <w:rsid w:val="00544B5D"/>
    <w:rsid w:val="00545064"/>
    <w:rsid w:val="00590443"/>
    <w:rsid w:val="00593A23"/>
    <w:rsid w:val="005A31FD"/>
    <w:rsid w:val="005A34E7"/>
    <w:rsid w:val="005A69D4"/>
    <w:rsid w:val="005B09D9"/>
    <w:rsid w:val="005B2C90"/>
    <w:rsid w:val="005B3AE2"/>
    <w:rsid w:val="005D4449"/>
    <w:rsid w:val="005D5D8E"/>
    <w:rsid w:val="005D6335"/>
    <w:rsid w:val="005E318C"/>
    <w:rsid w:val="005F70C5"/>
    <w:rsid w:val="006001AB"/>
    <w:rsid w:val="006147E2"/>
    <w:rsid w:val="006210BD"/>
    <w:rsid w:val="00621DE1"/>
    <w:rsid w:val="00622C4E"/>
    <w:rsid w:val="00623080"/>
    <w:rsid w:val="00633275"/>
    <w:rsid w:val="00643886"/>
    <w:rsid w:val="006711A7"/>
    <w:rsid w:val="0067346D"/>
    <w:rsid w:val="00674C83"/>
    <w:rsid w:val="00677BF6"/>
    <w:rsid w:val="00683097"/>
    <w:rsid w:val="006868FA"/>
    <w:rsid w:val="006A2585"/>
    <w:rsid w:val="006A3587"/>
    <w:rsid w:val="006A3F60"/>
    <w:rsid w:val="006C42A7"/>
    <w:rsid w:val="006E0A9B"/>
    <w:rsid w:val="006F6C49"/>
    <w:rsid w:val="00711BBE"/>
    <w:rsid w:val="00712C7D"/>
    <w:rsid w:val="00727352"/>
    <w:rsid w:val="0073768A"/>
    <w:rsid w:val="007626F4"/>
    <w:rsid w:val="007C015A"/>
    <w:rsid w:val="007C0191"/>
    <w:rsid w:val="007C6D74"/>
    <w:rsid w:val="007D2F78"/>
    <w:rsid w:val="00801466"/>
    <w:rsid w:val="00804EA0"/>
    <w:rsid w:val="00810767"/>
    <w:rsid w:val="00811456"/>
    <w:rsid w:val="008160D0"/>
    <w:rsid w:val="00820C39"/>
    <w:rsid w:val="00823266"/>
    <w:rsid w:val="00827D00"/>
    <w:rsid w:val="00827F0E"/>
    <w:rsid w:val="00831D54"/>
    <w:rsid w:val="00834DE1"/>
    <w:rsid w:val="00870468"/>
    <w:rsid w:val="0087051C"/>
    <w:rsid w:val="0087057D"/>
    <w:rsid w:val="008A634D"/>
    <w:rsid w:val="008A68DE"/>
    <w:rsid w:val="008A7685"/>
    <w:rsid w:val="008C0656"/>
    <w:rsid w:val="008C0EF5"/>
    <w:rsid w:val="008C1354"/>
    <w:rsid w:val="008E461B"/>
    <w:rsid w:val="008F1A1D"/>
    <w:rsid w:val="008F68E1"/>
    <w:rsid w:val="008F7B23"/>
    <w:rsid w:val="009014C1"/>
    <w:rsid w:val="0092274F"/>
    <w:rsid w:val="00927E45"/>
    <w:rsid w:val="009323A8"/>
    <w:rsid w:val="009324D4"/>
    <w:rsid w:val="009407CA"/>
    <w:rsid w:val="00940F8C"/>
    <w:rsid w:val="009526EA"/>
    <w:rsid w:val="00971EF3"/>
    <w:rsid w:val="00973E03"/>
    <w:rsid w:val="009832CD"/>
    <w:rsid w:val="0098474C"/>
    <w:rsid w:val="009B030A"/>
    <w:rsid w:val="009B4C7B"/>
    <w:rsid w:val="00A00D9B"/>
    <w:rsid w:val="00A064A6"/>
    <w:rsid w:val="00A162CC"/>
    <w:rsid w:val="00A1794B"/>
    <w:rsid w:val="00A17ED9"/>
    <w:rsid w:val="00A24D6E"/>
    <w:rsid w:val="00A33C43"/>
    <w:rsid w:val="00A54A24"/>
    <w:rsid w:val="00A73A60"/>
    <w:rsid w:val="00A774E0"/>
    <w:rsid w:val="00A87153"/>
    <w:rsid w:val="00A87EDF"/>
    <w:rsid w:val="00A87F94"/>
    <w:rsid w:val="00A900DB"/>
    <w:rsid w:val="00AA2EF5"/>
    <w:rsid w:val="00AD2816"/>
    <w:rsid w:val="00AD5B10"/>
    <w:rsid w:val="00AF07B2"/>
    <w:rsid w:val="00AF1621"/>
    <w:rsid w:val="00AF1CA4"/>
    <w:rsid w:val="00B017D5"/>
    <w:rsid w:val="00B01A49"/>
    <w:rsid w:val="00B31B59"/>
    <w:rsid w:val="00B33396"/>
    <w:rsid w:val="00B44E7B"/>
    <w:rsid w:val="00B871E0"/>
    <w:rsid w:val="00B943AA"/>
    <w:rsid w:val="00BA7082"/>
    <w:rsid w:val="00BB3DF2"/>
    <w:rsid w:val="00BD18FF"/>
    <w:rsid w:val="00BD1935"/>
    <w:rsid w:val="00BD5880"/>
    <w:rsid w:val="00BF6CE4"/>
    <w:rsid w:val="00C01C78"/>
    <w:rsid w:val="00C22D39"/>
    <w:rsid w:val="00C258F5"/>
    <w:rsid w:val="00C327F8"/>
    <w:rsid w:val="00C42074"/>
    <w:rsid w:val="00C458A8"/>
    <w:rsid w:val="00C57917"/>
    <w:rsid w:val="00C6590B"/>
    <w:rsid w:val="00C87ADB"/>
    <w:rsid w:val="00CA31A5"/>
    <w:rsid w:val="00CB6B75"/>
    <w:rsid w:val="00CC7AB4"/>
    <w:rsid w:val="00CD037F"/>
    <w:rsid w:val="00CE0845"/>
    <w:rsid w:val="00CE1E4D"/>
    <w:rsid w:val="00D06658"/>
    <w:rsid w:val="00D14AEF"/>
    <w:rsid w:val="00D16D4A"/>
    <w:rsid w:val="00D3184B"/>
    <w:rsid w:val="00D45F91"/>
    <w:rsid w:val="00D521AC"/>
    <w:rsid w:val="00D52440"/>
    <w:rsid w:val="00D61C41"/>
    <w:rsid w:val="00D70034"/>
    <w:rsid w:val="00D8616C"/>
    <w:rsid w:val="00D964BB"/>
    <w:rsid w:val="00D9656E"/>
    <w:rsid w:val="00DA702D"/>
    <w:rsid w:val="00DB668B"/>
    <w:rsid w:val="00DD0656"/>
    <w:rsid w:val="00DD3C66"/>
    <w:rsid w:val="00DF6737"/>
    <w:rsid w:val="00E02DA9"/>
    <w:rsid w:val="00E033C6"/>
    <w:rsid w:val="00E13335"/>
    <w:rsid w:val="00E153A6"/>
    <w:rsid w:val="00E2553E"/>
    <w:rsid w:val="00E4665C"/>
    <w:rsid w:val="00E6741B"/>
    <w:rsid w:val="00E67D43"/>
    <w:rsid w:val="00E7673B"/>
    <w:rsid w:val="00E82261"/>
    <w:rsid w:val="00EA5B80"/>
    <w:rsid w:val="00EB43A1"/>
    <w:rsid w:val="00EC0BD4"/>
    <w:rsid w:val="00ED1017"/>
    <w:rsid w:val="00EF1D60"/>
    <w:rsid w:val="00F042FF"/>
    <w:rsid w:val="00F2162F"/>
    <w:rsid w:val="00F260E6"/>
    <w:rsid w:val="00F37D98"/>
    <w:rsid w:val="00F40530"/>
    <w:rsid w:val="00F644EE"/>
    <w:rsid w:val="00F660B6"/>
    <w:rsid w:val="00F708BD"/>
    <w:rsid w:val="00F75E7A"/>
    <w:rsid w:val="00F959C1"/>
    <w:rsid w:val="00FA17A0"/>
    <w:rsid w:val="00FA6DA8"/>
    <w:rsid w:val="00FA73A6"/>
    <w:rsid w:val="00FA79F5"/>
    <w:rsid w:val="00FD3F19"/>
    <w:rsid w:val="00FF173A"/>
    <w:rsid w:val="00FF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4C384"/>
  <w15:chartTrackingRefBased/>
  <w15:docId w15:val="{AD9484C7-818C-4DD4-916F-D3BE7CCFD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3A6"/>
    <w:pPr>
      <w:widowControl w:val="0"/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C1354"/>
    <w:pPr>
      <w:widowControl/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83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65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409C"/>
    <w:pPr>
      <w:ind w:firstLineChars="200" w:firstLine="420"/>
    </w:pPr>
    <w:rPr>
      <w:rFonts w:eastAsia="SimSun"/>
      <w:sz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A409C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3A409C"/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73768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F1CA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F1CA4"/>
  </w:style>
  <w:style w:type="character" w:customStyle="1" w:styleId="CommentTextChar">
    <w:name w:val="Comment Text Char"/>
    <w:basedOn w:val="DefaultParagraphFont"/>
    <w:link w:val="CommentText"/>
    <w:uiPriority w:val="99"/>
    <w:rsid w:val="00AF1CA4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C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CA4"/>
    <w:rPr>
      <w:rFonts w:ascii="Times New Roman" w:hAnsi="Times New Roman"/>
      <w:b/>
      <w:b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C1354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src">
    <w:name w:val="src"/>
    <w:basedOn w:val="DefaultParagraphFont"/>
    <w:rsid w:val="00643886"/>
  </w:style>
  <w:style w:type="character" w:customStyle="1" w:styleId="apple-converted-space">
    <w:name w:val="apple-converted-space"/>
    <w:basedOn w:val="DefaultParagraphFont"/>
    <w:rsid w:val="00643886"/>
  </w:style>
  <w:style w:type="character" w:customStyle="1" w:styleId="title-text">
    <w:name w:val="title-text"/>
    <w:basedOn w:val="DefaultParagraphFont"/>
    <w:rsid w:val="00DD3C66"/>
  </w:style>
  <w:style w:type="character" w:customStyle="1" w:styleId="Heading3Char">
    <w:name w:val="Heading 3 Char"/>
    <w:basedOn w:val="DefaultParagraphFont"/>
    <w:link w:val="Heading3"/>
    <w:uiPriority w:val="9"/>
    <w:semiHidden/>
    <w:rsid w:val="0053783C"/>
    <w:rPr>
      <w:rFonts w:ascii="Times New Roman" w:hAnsi="Times New Roman"/>
      <w:b/>
      <w:bCs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EB43A1"/>
    <w:rPr>
      <w:color w:val="0000FF"/>
      <w:u w:val="single"/>
    </w:rPr>
  </w:style>
  <w:style w:type="character" w:customStyle="1" w:styleId="tgt">
    <w:name w:val="tgt"/>
    <w:basedOn w:val="DefaultParagraphFont"/>
    <w:rsid w:val="00BD1935"/>
  </w:style>
  <w:style w:type="paragraph" w:customStyle="1" w:styleId="Default">
    <w:name w:val="Default"/>
    <w:rsid w:val="0087051C"/>
    <w:pPr>
      <w:widowControl w:val="0"/>
      <w:autoSpaceDE w:val="0"/>
      <w:autoSpaceDN w:val="0"/>
      <w:adjustRightInd w:val="0"/>
    </w:pPr>
    <w:rPr>
      <w:rFonts w:ascii="HelveticaNeueLT Std" w:eastAsia="HelveticaNeueLT Std" w:cs="HelveticaNeueLT Std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3120CB"/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656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6A2585"/>
    <w:rPr>
      <w:color w:val="954F72"/>
      <w:u w:val="single"/>
    </w:rPr>
  </w:style>
  <w:style w:type="paragraph" w:customStyle="1" w:styleId="msonormal0">
    <w:name w:val="msonormal"/>
    <w:basedOn w:val="Normal"/>
    <w:rsid w:val="006A2585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Cs w:val="24"/>
    </w:rPr>
  </w:style>
  <w:style w:type="paragraph" w:customStyle="1" w:styleId="font5">
    <w:name w:val="font5"/>
    <w:basedOn w:val="Normal"/>
    <w:rsid w:val="006A2585"/>
    <w:pPr>
      <w:widowControl/>
      <w:spacing w:before="100" w:beforeAutospacing="1" w:after="100" w:afterAutospacing="1" w:line="240" w:lineRule="auto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6A2585"/>
    <w:pPr>
      <w:widowControl/>
      <w:spacing w:before="100" w:beforeAutospacing="1" w:after="100" w:afterAutospacing="1" w:line="240" w:lineRule="auto"/>
    </w:pPr>
    <w:rPr>
      <w:rFonts w:eastAsia="SimSun" w:cs="Times New Roman"/>
      <w:kern w:val="0"/>
      <w:szCs w:val="24"/>
    </w:rPr>
  </w:style>
  <w:style w:type="paragraph" w:customStyle="1" w:styleId="xl66">
    <w:name w:val="xl66"/>
    <w:basedOn w:val="Normal"/>
    <w:rsid w:val="006A2585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Cs w:val="24"/>
    </w:rPr>
  </w:style>
  <w:style w:type="paragraph" w:customStyle="1" w:styleId="xl67">
    <w:name w:val="xl67"/>
    <w:basedOn w:val="Normal"/>
    <w:rsid w:val="006A2585"/>
    <w:pPr>
      <w:widowControl/>
      <w:pBdr>
        <w:top w:val="single" w:sz="4" w:space="0" w:color="9BC2E6"/>
        <w:bottom w:val="single" w:sz="4" w:space="0" w:color="9BC2E6"/>
        <w:right w:val="single" w:sz="4" w:space="0" w:color="9BC2E6"/>
      </w:pBdr>
      <w:spacing w:before="100" w:beforeAutospacing="1" w:after="100" w:afterAutospacing="1" w:line="240" w:lineRule="auto"/>
      <w:textAlignment w:val="center"/>
    </w:pPr>
    <w:rPr>
      <w:rFonts w:eastAsia="SimSun" w:cs="Times New Roman"/>
      <w:kern w:val="0"/>
      <w:szCs w:val="24"/>
    </w:rPr>
  </w:style>
  <w:style w:type="paragraph" w:customStyle="1" w:styleId="xl68">
    <w:name w:val="xl68"/>
    <w:basedOn w:val="Normal"/>
    <w:rsid w:val="006A258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71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2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1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2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9559F2-8FBA-4967-9E87-EC281BE13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6</Pages>
  <Words>1486</Words>
  <Characters>8474</Characters>
  <Application>Microsoft Office Word</Application>
  <DocSecurity>0</DocSecurity>
  <Lines>70</Lines>
  <Paragraphs>19</Paragraphs>
  <ScaleCrop>false</ScaleCrop>
  <Company/>
  <LinksUpToDate>false</LinksUpToDate>
  <CharactersWithSpaces>9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老猫 王</dc:creator>
  <cp:keywords/>
  <dc:description/>
  <cp:lastModifiedBy>Papu</cp:lastModifiedBy>
  <cp:revision>11</cp:revision>
  <dcterms:created xsi:type="dcterms:W3CDTF">2022-01-21T07:03:00Z</dcterms:created>
  <dcterms:modified xsi:type="dcterms:W3CDTF">2022-08-19T05:35:00Z</dcterms:modified>
</cp:coreProperties>
</file>